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34C1" w:rsidRDefault="008A65F4">
      <w:pPr>
        <w:pStyle w:val="SupplementaryMaterial"/>
        <w:rPr>
          <w:b w:val="0"/>
        </w:rPr>
      </w:pPr>
      <w:r>
        <w:t>Supplementary Material</w:t>
      </w:r>
    </w:p>
    <w:p w:rsidR="00FF34C1" w:rsidRDefault="008A65F4">
      <w:pPr>
        <w:pStyle w:val="1"/>
        <w:numPr>
          <w:ilvl w:val="0"/>
          <w:numId w:val="0"/>
        </w:numPr>
        <w:ind w:left="567" w:hanging="567"/>
      </w:pPr>
      <w:r>
        <w:t xml:space="preserve">Supplementary Figures </w:t>
      </w:r>
    </w:p>
    <w:p w:rsidR="00FF34C1" w:rsidRPr="00C20C95" w:rsidRDefault="008A65F4" w:rsidP="0051068D">
      <w:pPr>
        <w:pStyle w:val="2"/>
        <w:spacing w:line="360" w:lineRule="auto"/>
        <w:rPr>
          <w:rFonts w:eastAsia="宋体"/>
          <w:sz w:val="21"/>
          <w:szCs w:val="21"/>
          <w:lang w:eastAsia="zh-CN"/>
        </w:rPr>
      </w:pPr>
      <w:r>
        <w:rPr>
          <w:sz w:val="21"/>
          <w:szCs w:val="21"/>
        </w:rPr>
        <w:t>Supplementary Figure S</w:t>
      </w:r>
      <w:r>
        <w:rPr>
          <w:rFonts w:eastAsia="宋体" w:hint="eastAsia"/>
          <w:sz w:val="21"/>
          <w:szCs w:val="21"/>
          <w:lang w:eastAsia="zh-CN"/>
        </w:rPr>
        <w:t>1</w:t>
      </w:r>
      <w:r w:rsidR="0051068D">
        <w:rPr>
          <w:noProof/>
          <w:lang w:eastAsia="zh-CN"/>
        </w:rPr>
        <w:drawing>
          <wp:anchor distT="0" distB="0" distL="114300" distR="114300" simplePos="0" relativeHeight="251663360" behindDoc="0" locked="0" layoutInCell="1" allowOverlap="1" wp14:anchorId="0C53F5B3" wp14:editId="0C059AEA">
            <wp:simplePos x="0" y="0"/>
            <wp:positionH relativeFrom="margin">
              <wp:align>center</wp:align>
            </wp:positionH>
            <wp:positionV relativeFrom="paragraph">
              <wp:posOffset>377922</wp:posOffset>
            </wp:positionV>
            <wp:extent cx="5513521" cy="2713990"/>
            <wp:effectExtent l="0" t="0" r="0" b="0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ry Figure S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3521" cy="27139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F34C1" w:rsidRDefault="00902763" w:rsidP="00BD6851">
      <w:pPr>
        <w:spacing w:line="360" w:lineRule="auto"/>
        <w:jc w:val="both"/>
        <w:rPr>
          <w:rFonts w:cs="Times New Roman"/>
          <w:lang w:eastAsia="zh-CN"/>
        </w:rPr>
      </w:pPr>
      <w:r>
        <w:rPr>
          <w:rFonts w:eastAsia="宋体" w:cs="Times New Roman"/>
          <w:b/>
          <w:bCs/>
          <w:color w:val="000000"/>
          <w:sz w:val="21"/>
          <w:szCs w:val="21"/>
          <w:lang w:bidi="ar"/>
        </w:rPr>
        <w:t xml:space="preserve">Figure </w:t>
      </w:r>
      <w:r w:rsidR="008A65F4">
        <w:rPr>
          <w:rFonts w:eastAsia="宋体" w:cs="Times New Roman"/>
          <w:b/>
          <w:bCs/>
          <w:color w:val="000000"/>
          <w:sz w:val="21"/>
          <w:szCs w:val="21"/>
          <w:lang w:bidi="ar"/>
        </w:rPr>
        <w:t xml:space="preserve">S1. </w:t>
      </w:r>
      <w:r w:rsidR="008A65F4">
        <w:rPr>
          <w:rFonts w:cs="Times New Roman"/>
          <w:lang w:eastAsia="zh-CN"/>
        </w:rPr>
        <w:t xml:space="preserve">Data preprocessing before WGCNA co-expression modules construction. A, the hierarchical clustering analysis to find out and eliminate the outlier samples (GSM4647040 and GSM4647041). B, the sample </w:t>
      </w:r>
      <w:proofErr w:type="spellStart"/>
      <w:r w:rsidR="008A65F4">
        <w:rPr>
          <w:rFonts w:cs="Times New Roman"/>
          <w:lang w:eastAsia="zh-CN"/>
        </w:rPr>
        <w:t>dendrogram</w:t>
      </w:r>
      <w:proofErr w:type="spellEnd"/>
      <w:r w:rsidR="008A65F4">
        <w:rPr>
          <w:rFonts w:cs="Times New Roman"/>
          <w:lang w:eastAsia="zh-CN"/>
        </w:rPr>
        <w:t xml:space="preserve"> by clustering analysis and trait </w:t>
      </w:r>
      <w:proofErr w:type="spellStart"/>
      <w:r w:rsidR="008A65F4">
        <w:rPr>
          <w:rFonts w:cs="Times New Roman"/>
          <w:lang w:eastAsia="zh-CN"/>
        </w:rPr>
        <w:t>heatmap</w:t>
      </w:r>
      <w:proofErr w:type="spellEnd"/>
      <w:r w:rsidR="008A65F4">
        <w:rPr>
          <w:rFonts w:cs="Times New Roman"/>
          <w:lang w:eastAsia="zh-CN"/>
        </w:rPr>
        <w:t xml:space="preserve"> related to the sample </w:t>
      </w:r>
      <w:proofErr w:type="spellStart"/>
      <w:r w:rsidR="008A65F4">
        <w:rPr>
          <w:rFonts w:cs="Times New Roman"/>
          <w:lang w:eastAsia="zh-CN"/>
        </w:rPr>
        <w:t>dendrogram</w:t>
      </w:r>
      <w:proofErr w:type="spellEnd"/>
      <w:r w:rsidR="008A65F4">
        <w:rPr>
          <w:rFonts w:cs="Times New Roman"/>
          <w:lang w:eastAsia="zh-CN"/>
        </w:rPr>
        <w:t>, white means a low value, red a high value, and grey a missing entry.</w:t>
      </w:r>
    </w:p>
    <w:p w:rsidR="00FF34C1" w:rsidRPr="000654AF" w:rsidRDefault="005D78B5" w:rsidP="000654AF">
      <w:pPr>
        <w:spacing w:before="0" w:after="0" w:line="360" w:lineRule="auto"/>
        <w:rPr>
          <w:rFonts w:hint="eastAsia"/>
          <w:lang w:eastAsia="zh-CN"/>
        </w:rPr>
      </w:pPr>
      <w:r>
        <w:rPr>
          <w:lang w:eastAsia="zh-CN"/>
        </w:rPr>
        <w:br w:type="page"/>
      </w:r>
    </w:p>
    <w:p w:rsidR="00FF34C1" w:rsidRPr="00A335E3" w:rsidRDefault="003A64ED" w:rsidP="00A335E3">
      <w:pPr>
        <w:pStyle w:val="2"/>
        <w:spacing w:line="360" w:lineRule="auto"/>
        <w:rPr>
          <w:sz w:val="21"/>
          <w:szCs w:val="21"/>
        </w:rPr>
      </w:pPr>
      <w:r>
        <w:rPr>
          <w:noProof/>
          <w:lang w:eastAsia="zh-CN"/>
        </w:rPr>
        <w:lastRenderedPageBreak/>
        <w:drawing>
          <wp:anchor distT="0" distB="0" distL="114300" distR="114300" simplePos="0" relativeHeight="251662336" behindDoc="0" locked="0" layoutInCell="1" allowOverlap="1" wp14:anchorId="17766C68" wp14:editId="35298C60">
            <wp:simplePos x="0" y="0"/>
            <wp:positionH relativeFrom="column">
              <wp:posOffset>269875</wp:posOffset>
            </wp:positionH>
            <wp:positionV relativeFrom="paragraph">
              <wp:posOffset>308610</wp:posOffset>
            </wp:positionV>
            <wp:extent cx="5574030" cy="3647440"/>
            <wp:effectExtent l="0" t="0" r="7620" b="0"/>
            <wp:wrapSquare wrapText="bothSides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ureS4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4030" cy="3647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8A65F4">
        <w:rPr>
          <w:sz w:val="21"/>
          <w:szCs w:val="21"/>
        </w:rPr>
        <w:t>Supplementary Figure S</w:t>
      </w:r>
      <w:r w:rsidR="0081651A">
        <w:rPr>
          <w:rFonts w:eastAsia="宋体"/>
          <w:sz w:val="21"/>
          <w:szCs w:val="21"/>
          <w:lang w:eastAsia="zh-CN"/>
        </w:rPr>
        <w:t>2</w:t>
      </w:r>
    </w:p>
    <w:p w:rsidR="008601E0" w:rsidRPr="00954BAB" w:rsidRDefault="00231A47" w:rsidP="00954BAB">
      <w:pPr>
        <w:spacing w:line="360" w:lineRule="auto"/>
        <w:rPr>
          <w:rFonts w:cs="Times New Roman"/>
          <w:u w:val="single"/>
        </w:rPr>
      </w:pPr>
      <w:r>
        <w:rPr>
          <w:rFonts w:eastAsia="宋体" w:cs="Times New Roman"/>
          <w:b/>
          <w:bCs/>
          <w:color w:val="000000"/>
          <w:sz w:val="21"/>
          <w:szCs w:val="21"/>
          <w:lang w:bidi="ar"/>
        </w:rPr>
        <w:t xml:space="preserve"> </w:t>
      </w:r>
      <w:r w:rsidR="00561DED" w:rsidRPr="004308F8">
        <w:rPr>
          <w:rFonts w:cs="Times New Roman"/>
          <w:b/>
        </w:rPr>
        <w:t>Figure S2,</w:t>
      </w:r>
      <w:r w:rsidR="00561DED" w:rsidRPr="004308F8">
        <w:rPr>
          <w:rFonts w:cs="Times New Roman"/>
        </w:rPr>
        <w:t xml:space="preserve"> </w:t>
      </w:r>
      <w:r w:rsidR="001E4E2C" w:rsidRPr="00214E05">
        <w:rPr>
          <w:rFonts w:cs="Times New Roman"/>
        </w:rPr>
        <w:t xml:space="preserve">Changes in the composition of infiltrating immune cells </w:t>
      </w:r>
      <w:r w:rsidR="001E4E2C" w:rsidRPr="00214E05">
        <w:rPr>
          <w:rFonts w:cs="Times New Roman" w:hint="eastAsia"/>
        </w:rPr>
        <w:t>in</w:t>
      </w:r>
      <w:r w:rsidR="001E4E2C" w:rsidRPr="00214E05">
        <w:rPr>
          <w:rFonts w:cs="Times New Roman"/>
        </w:rPr>
        <w:t xml:space="preserve"> aortic valve tissues. Box plots showing differences in the abundance of</w:t>
      </w:r>
      <w:r w:rsidR="001E4E2C">
        <w:rPr>
          <w:rFonts w:cs="Times New Roman"/>
        </w:rPr>
        <w:t xml:space="preserve"> c</w:t>
      </w:r>
      <w:r w:rsidR="001E4E2C" w:rsidRPr="00214E05">
        <w:rPr>
          <w:rFonts w:cs="Times New Roman"/>
        </w:rPr>
        <w:t>ytotoxic T</w:t>
      </w:r>
      <w:r w:rsidR="00D56061">
        <w:rPr>
          <w:rFonts w:cs="Times New Roman"/>
        </w:rPr>
        <w:t xml:space="preserve"> cell</w:t>
      </w:r>
      <w:bookmarkStart w:id="0" w:name="_GoBack"/>
      <w:bookmarkEnd w:id="0"/>
      <w:r w:rsidR="001E4E2C">
        <w:rPr>
          <w:rFonts w:cs="Times New Roman"/>
        </w:rPr>
        <w:t xml:space="preserve"> (Tc), gamma delta T cell</w:t>
      </w:r>
      <w:r w:rsidR="001E4E2C" w:rsidRPr="00214E05">
        <w:rPr>
          <w:rFonts w:cs="Times New Roman"/>
        </w:rPr>
        <w:t xml:space="preserve"> (</w:t>
      </w:r>
      <w:proofErr w:type="spellStart"/>
      <w:r w:rsidR="001E4E2C" w:rsidRPr="00214E05">
        <w:rPr>
          <w:rFonts w:cs="Times New Roman"/>
        </w:rPr>
        <w:t>γδ</w:t>
      </w:r>
      <w:proofErr w:type="spellEnd"/>
      <w:r w:rsidR="001E4E2C" w:rsidRPr="00214E05">
        <w:rPr>
          <w:rFonts w:cs="Times New Roman"/>
        </w:rPr>
        <w:t xml:space="preserve"> T), </w:t>
      </w:r>
      <w:proofErr w:type="spellStart"/>
      <w:r w:rsidR="001E4E2C" w:rsidRPr="00214E05">
        <w:rPr>
          <w:rFonts w:cs="Times New Roman"/>
        </w:rPr>
        <w:t>iTreg</w:t>
      </w:r>
      <w:proofErr w:type="spellEnd"/>
      <w:r w:rsidR="001E4E2C" w:rsidRPr="00214E05">
        <w:rPr>
          <w:rFonts w:cs="Times New Roman"/>
        </w:rPr>
        <w:t>, Th2, Tr1,</w:t>
      </w:r>
      <w:bookmarkStart w:id="1" w:name="OLE_LINK11"/>
      <w:bookmarkStart w:id="2" w:name="OLE_LINK12"/>
      <w:r w:rsidR="001E4E2C">
        <w:rPr>
          <w:rFonts w:cs="Times New Roman"/>
        </w:rPr>
        <w:t xml:space="preserve"> macrophage</w:t>
      </w:r>
      <w:r w:rsidR="001E4E2C" w:rsidRPr="00214E05">
        <w:rPr>
          <w:rFonts w:cs="Times New Roman"/>
        </w:rPr>
        <w:t>,</w:t>
      </w:r>
      <w:bookmarkEnd w:id="1"/>
      <w:bookmarkEnd w:id="2"/>
      <w:r w:rsidR="001E4E2C" w:rsidRPr="00214E05">
        <w:rPr>
          <w:rFonts w:cs="Times New Roman"/>
        </w:rPr>
        <w:t xml:space="preserve"> </w:t>
      </w:r>
      <w:r w:rsidR="001E4E2C">
        <w:rPr>
          <w:rFonts w:cs="Times New Roman"/>
        </w:rPr>
        <w:t>neutrophil</w:t>
      </w:r>
      <w:r w:rsidR="001E4E2C" w:rsidRPr="00214E05">
        <w:rPr>
          <w:rFonts w:cs="Times New Roman"/>
        </w:rPr>
        <w:t>, Th17, CD4</w:t>
      </w:r>
      <w:r w:rsidR="001E4E2C" w:rsidRPr="00214E05">
        <w:rPr>
          <w:rFonts w:cs="Times New Roman"/>
          <w:vertAlign w:val="superscript"/>
        </w:rPr>
        <w:t>+</w:t>
      </w:r>
      <w:r w:rsidR="001E4E2C">
        <w:rPr>
          <w:rFonts w:cs="Times New Roman"/>
        </w:rPr>
        <w:t xml:space="preserve"> naïve T cell</w:t>
      </w:r>
      <w:r w:rsidR="001E4E2C" w:rsidRPr="00214E05">
        <w:rPr>
          <w:rFonts w:cs="Times New Roman"/>
        </w:rPr>
        <w:t>, CD8</w:t>
      </w:r>
      <w:r w:rsidR="001E4E2C" w:rsidRPr="00214E05">
        <w:rPr>
          <w:rFonts w:cs="Times New Roman"/>
          <w:vertAlign w:val="superscript"/>
        </w:rPr>
        <w:t>+</w:t>
      </w:r>
      <w:r w:rsidR="001E4E2C">
        <w:rPr>
          <w:rFonts w:cs="Times New Roman"/>
        </w:rPr>
        <w:t xml:space="preserve"> naïve T cell</w:t>
      </w:r>
      <w:r w:rsidR="001E4E2C" w:rsidRPr="00214E05">
        <w:rPr>
          <w:rFonts w:cs="Times New Roman"/>
        </w:rPr>
        <w:t>, CD8</w:t>
      </w:r>
      <w:r w:rsidR="001E4E2C" w:rsidRPr="00214E05">
        <w:rPr>
          <w:rFonts w:cs="Times New Roman"/>
          <w:vertAlign w:val="superscript"/>
        </w:rPr>
        <w:t xml:space="preserve">+ </w:t>
      </w:r>
      <w:r w:rsidR="001E4E2C">
        <w:rPr>
          <w:rFonts w:cs="Times New Roman"/>
        </w:rPr>
        <w:t>T cell, DC, monocyte, NK cell</w:t>
      </w:r>
      <w:r w:rsidR="001E4E2C" w:rsidRPr="00214E05">
        <w:rPr>
          <w:rFonts w:cs="Times New Roman"/>
        </w:rPr>
        <w:t xml:space="preserve">, </w:t>
      </w:r>
      <w:proofErr w:type="spellStart"/>
      <w:r w:rsidR="001E4E2C" w:rsidRPr="00214E05">
        <w:rPr>
          <w:rFonts w:cs="Times New Roman"/>
        </w:rPr>
        <w:t>nTreg</w:t>
      </w:r>
      <w:proofErr w:type="spellEnd"/>
      <w:r w:rsidR="001E4E2C" w:rsidRPr="00214E05">
        <w:rPr>
          <w:rFonts w:cs="Times New Roman"/>
        </w:rPr>
        <w:t xml:space="preserve">, </w:t>
      </w:r>
      <w:bookmarkStart w:id="3" w:name="OLE_LINK13"/>
      <w:bookmarkStart w:id="4" w:name="OLE_LINK14"/>
      <w:proofErr w:type="spellStart"/>
      <w:r w:rsidR="001E4E2C" w:rsidRPr="00214E05">
        <w:rPr>
          <w:rFonts w:cs="Times New Roman"/>
        </w:rPr>
        <w:t>Tfh</w:t>
      </w:r>
      <w:bookmarkEnd w:id="3"/>
      <w:bookmarkEnd w:id="4"/>
      <w:proofErr w:type="spellEnd"/>
      <w:r w:rsidR="001E4E2C" w:rsidRPr="00214E05">
        <w:rPr>
          <w:rFonts w:cs="Times New Roman"/>
        </w:rPr>
        <w:t>,</w:t>
      </w:r>
      <w:r w:rsidR="001E4E2C">
        <w:rPr>
          <w:rFonts w:cs="Times New Roman"/>
        </w:rPr>
        <w:t xml:space="preserve"> exhausted T cell</w:t>
      </w:r>
      <w:r w:rsidR="001E4E2C" w:rsidRPr="00214E05">
        <w:rPr>
          <w:rFonts w:cs="Times New Roman"/>
        </w:rPr>
        <w:t xml:space="preserve"> (</w:t>
      </w:r>
      <w:proofErr w:type="spellStart"/>
      <w:r w:rsidR="001E4E2C" w:rsidRPr="00214E05">
        <w:rPr>
          <w:rFonts w:cs="Times New Roman"/>
        </w:rPr>
        <w:t>Tex</w:t>
      </w:r>
      <w:proofErr w:type="spellEnd"/>
      <w:r w:rsidR="001E4E2C" w:rsidRPr="00214E05">
        <w:rPr>
          <w:rFonts w:cs="Times New Roman"/>
        </w:rPr>
        <w:t>), natur</w:t>
      </w:r>
      <w:r w:rsidR="00D56061">
        <w:rPr>
          <w:rFonts w:cs="Times New Roman"/>
        </w:rPr>
        <w:t>al killer T (NKT) cell, B cell</w:t>
      </w:r>
      <w:r w:rsidR="001E4E2C" w:rsidRPr="00214E05">
        <w:rPr>
          <w:rFonts w:cs="Times New Roman"/>
        </w:rPr>
        <w:t>, CD4</w:t>
      </w:r>
      <w:r w:rsidR="001E4E2C" w:rsidRPr="00214E05">
        <w:rPr>
          <w:rFonts w:cs="Times New Roman"/>
          <w:vertAlign w:val="superscript"/>
        </w:rPr>
        <w:t xml:space="preserve">+ </w:t>
      </w:r>
      <w:r w:rsidR="00D56061">
        <w:rPr>
          <w:rFonts w:cs="Times New Roman"/>
        </w:rPr>
        <w:t>T cell</w:t>
      </w:r>
      <w:r w:rsidR="001E4E2C" w:rsidRPr="00214E05">
        <w:rPr>
          <w:rFonts w:cs="Times New Roman"/>
        </w:rPr>
        <w:t>, Th1, central memory T cells (</w:t>
      </w:r>
      <w:proofErr w:type="spellStart"/>
      <w:r w:rsidR="001E4E2C" w:rsidRPr="00214E05">
        <w:rPr>
          <w:rFonts w:cs="Times New Roman"/>
        </w:rPr>
        <w:t>Tcm</w:t>
      </w:r>
      <w:proofErr w:type="spellEnd"/>
      <w:r w:rsidR="001E4E2C" w:rsidRPr="00214E05">
        <w:rPr>
          <w:rFonts w:cs="Times New Roman"/>
        </w:rPr>
        <w:t xml:space="preserve">) and MAIT </w:t>
      </w:r>
      <w:r w:rsidR="00D56061">
        <w:rPr>
          <w:rFonts w:cs="Times New Roman" w:hint="eastAsia"/>
        </w:rPr>
        <w:t>cell</w:t>
      </w:r>
      <w:r w:rsidR="001E4E2C" w:rsidRPr="00214E05">
        <w:rPr>
          <w:rFonts w:cs="Times New Roman"/>
        </w:rPr>
        <w:t xml:space="preserve">. </w:t>
      </w:r>
      <w:r w:rsidR="001E4E2C" w:rsidRPr="00214E05">
        <w:rPr>
          <w:rFonts w:eastAsia="宋体"/>
          <w:bCs/>
          <w:color w:val="000000" w:themeColor="text1"/>
          <w:szCs w:val="21"/>
        </w:rPr>
        <w:t>*</w:t>
      </w:r>
      <w:r w:rsidR="001E4E2C" w:rsidRPr="00643A40">
        <w:rPr>
          <w:rFonts w:eastAsia="宋体"/>
          <w:bCs/>
          <w:i/>
          <w:color w:val="000000" w:themeColor="text1"/>
          <w:szCs w:val="21"/>
        </w:rPr>
        <w:t>P</w:t>
      </w:r>
      <w:r w:rsidR="001E4E2C" w:rsidRPr="00214E05">
        <w:rPr>
          <w:rFonts w:eastAsia="宋体"/>
          <w:bCs/>
          <w:color w:val="000000" w:themeColor="text1"/>
          <w:szCs w:val="21"/>
        </w:rPr>
        <w:t xml:space="preserve"> &lt; 0.05, **</w:t>
      </w:r>
      <w:r w:rsidR="001E4E2C" w:rsidRPr="00643A40">
        <w:rPr>
          <w:rFonts w:eastAsia="宋体"/>
          <w:bCs/>
          <w:i/>
          <w:color w:val="000000" w:themeColor="text1"/>
          <w:szCs w:val="21"/>
        </w:rPr>
        <w:t>P</w:t>
      </w:r>
      <w:r w:rsidR="001E4E2C" w:rsidRPr="00214E05">
        <w:rPr>
          <w:rFonts w:eastAsia="宋体"/>
          <w:bCs/>
          <w:color w:val="000000" w:themeColor="text1"/>
          <w:szCs w:val="21"/>
        </w:rPr>
        <w:t xml:space="preserve"> &lt; 0.01, ***</w:t>
      </w:r>
      <w:r w:rsidR="001E4E2C" w:rsidRPr="00643A40">
        <w:rPr>
          <w:rFonts w:eastAsia="宋体"/>
          <w:bCs/>
          <w:i/>
          <w:color w:val="000000" w:themeColor="text1"/>
          <w:szCs w:val="21"/>
        </w:rPr>
        <w:t>P</w:t>
      </w:r>
      <w:r w:rsidR="001E4E2C" w:rsidRPr="00214E05">
        <w:rPr>
          <w:rFonts w:eastAsia="宋体"/>
          <w:bCs/>
          <w:color w:val="000000" w:themeColor="text1"/>
          <w:szCs w:val="21"/>
        </w:rPr>
        <w:t xml:space="preserve"> &lt; 0.001 and ****</w:t>
      </w:r>
      <w:r w:rsidR="001E4E2C" w:rsidRPr="00643A40">
        <w:rPr>
          <w:rFonts w:eastAsia="宋体"/>
          <w:bCs/>
          <w:i/>
          <w:color w:val="000000" w:themeColor="text1"/>
          <w:szCs w:val="21"/>
        </w:rPr>
        <w:t>P</w:t>
      </w:r>
      <w:r w:rsidR="001E4E2C">
        <w:rPr>
          <w:rFonts w:eastAsia="宋体"/>
          <w:bCs/>
          <w:color w:val="000000" w:themeColor="text1"/>
          <w:szCs w:val="21"/>
        </w:rPr>
        <w:t xml:space="preserve"> &lt; 0.0001 </w:t>
      </w:r>
      <w:r w:rsidR="001E4E2C" w:rsidRPr="0049213E">
        <w:rPr>
          <w:rFonts w:eastAsia="宋体"/>
          <w:bCs/>
          <w:i/>
          <w:color w:val="000000" w:themeColor="text1"/>
          <w:szCs w:val="21"/>
        </w:rPr>
        <w:t>vs</w:t>
      </w:r>
      <w:r w:rsidR="001E4E2C">
        <w:rPr>
          <w:rFonts w:eastAsia="宋体"/>
          <w:bCs/>
          <w:color w:val="000000" w:themeColor="text1"/>
          <w:szCs w:val="21"/>
        </w:rPr>
        <w:t xml:space="preserve"> the </w:t>
      </w:r>
      <w:r w:rsidR="001E4E2C">
        <w:rPr>
          <w:rFonts w:eastAsia="宋体" w:hint="eastAsia"/>
          <w:bCs/>
          <w:color w:val="000000" w:themeColor="text1"/>
          <w:szCs w:val="21"/>
          <w:lang w:eastAsia="zh-CN"/>
        </w:rPr>
        <w:t>n</w:t>
      </w:r>
      <w:r w:rsidR="001E4E2C" w:rsidRPr="00214E05">
        <w:rPr>
          <w:rFonts w:eastAsia="宋体"/>
          <w:bCs/>
          <w:color w:val="000000" w:themeColor="text1"/>
          <w:szCs w:val="21"/>
        </w:rPr>
        <w:t xml:space="preserve">ormal </w:t>
      </w:r>
      <w:r w:rsidR="001E4E2C">
        <w:rPr>
          <w:rFonts w:eastAsia="宋体"/>
          <w:bCs/>
          <w:color w:val="000000" w:themeColor="text1"/>
          <w:szCs w:val="21"/>
        </w:rPr>
        <w:t xml:space="preserve">control </w:t>
      </w:r>
      <w:r w:rsidR="001E4E2C" w:rsidRPr="00214E05">
        <w:rPr>
          <w:rFonts w:eastAsia="宋体"/>
          <w:bCs/>
          <w:color w:val="000000" w:themeColor="text1"/>
          <w:szCs w:val="21"/>
        </w:rPr>
        <w:t>group.</w:t>
      </w:r>
      <w:r w:rsidR="001E4E2C" w:rsidRPr="00214E05">
        <w:rPr>
          <w:rFonts w:cs="Times New Roman" w:hint="eastAsia"/>
        </w:rPr>
        <w:t xml:space="preserve"> </w:t>
      </w:r>
      <w:r w:rsidR="005352CD" w:rsidRPr="005352CD">
        <w:rPr>
          <w:rFonts w:cs="Times New Roman" w:hint="eastAsia"/>
        </w:rPr>
        <w:t xml:space="preserve"> </w:t>
      </w:r>
    </w:p>
    <w:sectPr w:rsidR="008601E0" w:rsidRPr="00954BAB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02C4" w:rsidRDefault="004F02C4">
      <w:pPr>
        <w:spacing w:before="0" w:after="0"/>
      </w:pPr>
      <w:r>
        <w:separator/>
      </w:r>
    </w:p>
  </w:endnote>
  <w:endnote w:type="continuationSeparator" w:id="0">
    <w:p w:rsidR="004F02C4" w:rsidRDefault="004F02C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F34C1" w:rsidRDefault="008A65F4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F34C1" w:rsidRDefault="008A65F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5606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FF34C1" w:rsidRDefault="008A65F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5606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F34C1" w:rsidRDefault="008A65F4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F34C1" w:rsidRDefault="008A65F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308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FF34C1" w:rsidRDefault="008A65F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308F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02C4" w:rsidRDefault="004F02C4">
      <w:pPr>
        <w:spacing w:before="0" w:after="0"/>
      </w:pPr>
      <w:r>
        <w:separator/>
      </w:r>
    </w:p>
  </w:footnote>
  <w:footnote w:type="continuationSeparator" w:id="0">
    <w:p w:rsidR="004F02C4" w:rsidRDefault="004F02C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F34C1" w:rsidRDefault="008A65F4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F34C1" w:rsidRDefault="008A65F4">
    <w:r>
      <w:ptab w:relativeTo="margin" w:alignment="center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attachedTemplate r:id="rId1"/>
  <w:defaultTabStop w:val="720"/>
  <w:evenAndOddHeaders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MwZDQ5NDg3YWFiMDExNTYzN2I0YjY0NjEyY2E4ZDQifQ=="/>
  </w:docVars>
  <w:rsids>
    <w:rsidRoot w:val="00ED20B5"/>
    <w:rsid w:val="00002179"/>
    <w:rsid w:val="0001436A"/>
    <w:rsid w:val="00027208"/>
    <w:rsid w:val="00034304"/>
    <w:rsid w:val="00035434"/>
    <w:rsid w:val="000407BB"/>
    <w:rsid w:val="00044494"/>
    <w:rsid w:val="00052A14"/>
    <w:rsid w:val="00055490"/>
    <w:rsid w:val="0006347E"/>
    <w:rsid w:val="000654AF"/>
    <w:rsid w:val="00077D53"/>
    <w:rsid w:val="00080B35"/>
    <w:rsid w:val="000827D0"/>
    <w:rsid w:val="000A184B"/>
    <w:rsid w:val="000B7CD9"/>
    <w:rsid w:val="000C1627"/>
    <w:rsid w:val="000E149B"/>
    <w:rsid w:val="000F091A"/>
    <w:rsid w:val="00105FD9"/>
    <w:rsid w:val="00117666"/>
    <w:rsid w:val="001447B6"/>
    <w:rsid w:val="001549D3"/>
    <w:rsid w:val="00160065"/>
    <w:rsid w:val="001733CB"/>
    <w:rsid w:val="00177D84"/>
    <w:rsid w:val="001B61C6"/>
    <w:rsid w:val="001E0F61"/>
    <w:rsid w:val="001E4E2C"/>
    <w:rsid w:val="00200E7F"/>
    <w:rsid w:val="002059E9"/>
    <w:rsid w:val="00212457"/>
    <w:rsid w:val="00220650"/>
    <w:rsid w:val="00220811"/>
    <w:rsid w:val="00222569"/>
    <w:rsid w:val="00231A47"/>
    <w:rsid w:val="00234827"/>
    <w:rsid w:val="00267D18"/>
    <w:rsid w:val="00274347"/>
    <w:rsid w:val="002868E2"/>
    <w:rsid w:val="002869C3"/>
    <w:rsid w:val="002936E4"/>
    <w:rsid w:val="00297842"/>
    <w:rsid w:val="002A17FE"/>
    <w:rsid w:val="002B4A57"/>
    <w:rsid w:val="002C74CA"/>
    <w:rsid w:val="002E502D"/>
    <w:rsid w:val="002F44DC"/>
    <w:rsid w:val="003123F4"/>
    <w:rsid w:val="00327A53"/>
    <w:rsid w:val="003544FB"/>
    <w:rsid w:val="003A64ED"/>
    <w:rsid w:val="003D2F2D"/>
    <w:rsid w:val="003E7F82"/>
    <w:rsid w:val="003F0A32"/>
    <w:rsid w:val="00401590"/>
    <w:rsid w:val="004308F8"/>
    <w:rsid w:val="00447801"/>
    <w:rsid w:val="004526E8"/>
    <w:rsid w:val="00452E9C"/>
    <w:rsid w:val="00455FC0"/>
    <w:rsid w:val="00457DD4"/>
    <w:rsid w:val="00471D9D"/>
    <w:rsid w:val="004735C8"/>
    <w:rsid w:val="0048665F"/>
    <w:rsid w:val="004947A6"/>
    <w:rsid w:val="004961FF"/>
    <w:rsid w:val="004D6BB6"/>
    <w:rsid w:val="004F02C4"/>
    <w:rsid w:val="004F46C7"/>
    <w:rsid w:val="0051068D"/>
    <w:rsid w:val="00517A89"/>
    <w:rsid w:val="005250F2"/>
    <w:rsid w:val="005265C3"/>
    <w:rsid w:val="005352CD"/>
    <w:rsid w:val="00541A26"/>
    <w:rsid w:val="00561DED"/>
    <w:rsid w:val="00563F1E"/>
    <w:rsid w:val="00571379"/>
    <w:rsid w:val="00580C58"/>
    <w:rsid w:val="005926AA"/>
    <w:rsid w:val="00593EEA"/>
    <w:rsid w:val="005A5EEE"/>
    <w:rsid w:val="005B76A6"/>
    <w:rsid w:val="005C01D4"/>
    <w:rsid w:val="005D78B5"/>
    <w:rsid w:val="00613374"/>
    <w:rsid w:val="00623568"/>
    <w:rsid w:val="00635AA3"/>
    <w:rsid w:val="006364D0"/>
    <w:rsid w:val="006367F5"/>
    <w:rsid w:val="006375C7"/>
    <w:rsid w:val="00646A98"/>
    <w:rsid w:val="00654E8F"/>
    <w:rsid w:val="00660D05"/>
    <w:rsid w:val="00670DF3"/>
    <w:rsid w:val="006820B1"/>
    <w:rsid w:val="006919C9"/>
    <w:rsid w:val="006A5976"/>
    <w:rsid w:val="006B7D14"/>
    <w:rsid w:val="006D037F"/>
    <w:rsid w:val="006D55DB"/>
    <w:rsid w:val="006E424A"/>
    <w:rsid w:val="006F4497"/>
    <w:rsid w:val="00701727"/>
    <w:rsid w:val="007026D8"/>
    <w:rsid w:val="0070566C"/>
    <w:rsid w:val="00714C50"/>
    <w:rsid w:val="007162BF"/>
    <w:rsid w:val="00725A7D"/>
    <w:rsid w:val="007501BE"/>
    <w:rsid w:val="007517FA"/>
    <w:rsid w:val="0076769C"/>
    <w:rsid w:val="007817D6"/>
    <w:rsid w:val="00790BB3"/>
    <w:rsid w:val="007B4966"/>
    <w:rsid w:val="007C206C"/>
    <w:rsid w:val="007C2768"/>
    <w:rsid w:val="007D0A0E"/>
    <w:rsid w:val="008051D7"/>
    <w:rsid w:val="0081651A"/>
    <w:rsid w:val="00817DD6"/>
    <w:rsid w:val="0083759F"/>
    <w:rsid w:val="008601E0"/>
    <w:rsid w:val="0086684C"/>
    <w:rsid w:val="008831A4"/>
    <w:rsid w:val="00885156"/>
    <w:rsid w:val="008A65F4"/>
    <w:rsid w:val="008B01EE"/>
    <w:rsid w:val="008F49D2"/>
    <w:rsid w:val="00902763"/>
    <w:rsid w:val="00913255"/>
    <w:rsid w:val="009151AA"/>
    <w:rsid w:val="00922130"/>
    <w:rsid w:val="00933B79"/>
    <w:rsid w:val="0093429D"/>
    <w:rsid w:val="00936A91"/>
    <w:rsid w:val="00936AAF"/>
    <w:rsid w:val="00943573"/>
    <w:rsid w:val="00954BAB"/>
    <w:rsid w:val="00957399"/>
    <w:rsid w:val="00964134"/>
    <w:rsid w:val="00970F7D"/>
    <w:rsid w:val="00977D09"/>
    <w:rsid w:val="00981D56"/>
    <w:rsid w:val="0099080A"/>
    <w:rsid w:val="00994A3D"/>
    <w:rsid w:val="00995712"/>
    <w:rsid w:val="009B03A0"/>
    <w:rsid w:val="009C0245"/>
    <w:rsid w:val="009C2B12"/>
    <w:rsid w:val="009D1FBB"/>
    <w:rsid w:val="009E0747"/>
    <w:rsid w:val="009E5C5E"/>
    <w:rsid w:val="009F1EDA"/>
    <w:rsid w:val="00A0556E"/>
    <w:rsid w:val="00A174D9"/>
    <w:rsid w:val="00A335E3"/>
    <w:rsid w:val="00A617B4"/>
    <w:rsid w:val="00A640E6"/>
    <w:rsid w:val="00A91D05"/>
    <w:rsid w:val="00AA4D24"/>
    <w:rsid w:val="00AB6715"/>
    <w:rsid w:val="00AC27B6"/>
    <w:rsid w:val="00B03500"/>
    <w:rsid w:val="00B1671E"/>
    <w:rsid w:val="00B257EF"/>
    <w:rsid w:val="00B25EB8"/>
    <w:rsid w:val="00B37F4D"/>
    <w:rsid w:val="00B409DA"/>
    <w:rsid w:val="00B6538B"/>
    <w:rsid w:val="00B9034F"/>
    <w:rsid w:val="00BD6851"/>
    <w:rsid w:val="00BE0053"/>
    <w:rsid w:val="00BE79CB"/>
    <w:rsid w:val="00BF1532"/>
    <w:rsid w:val="00C20C95"/>
    <w:rsid w:val="00C22446"/>
    <w:rsid w:val="00C40C68"/>
    <w:rsid w:val="00C412F8"/>
    <w:rsid w:val="00C42A4D"/>
    <w:rsid w:val="00C52A7B"/>
    <w:rsid w:val="00C56BAF"/>
    <w:rsid w:val="00C679AA"/>
    <w:rsid w:val="00C75972"/>
    <w:rsid w:val="00C8138E"/>
    <w:rsid w:val="00C9724E"/>
    <w:rsid w:val="00CA1BEC"/>
    <w:rsid w:val="00CB51BF"/>
    <w:rsid w:val="00CD066B"/>
    <w:rsid w:val="00CD5BE9"/>
    <w:rsid w:val="00CE4FEE"/>
    <w:rsid w:val="00D04015"/>
    <w:rsid w:val="00D060CF"/>
    <w:rsid w:val="00D067DE"/>
    <w:rsid w:val="00D458CC"/>
    <w:rsid w:val="00D56061"/>
    <w:rsid w:val="00D65EB6"/>
    <w:rsid w:val="00D70455"/>
    <w:rsid w:val="00D76C52"/>
    <w:rsid w:val="00D81A9A"/>
    <w:rsid w:val="00D941D6"/>
    <w:rsid w:val="00DB59C3"/>
    <w:rsid w:val="00DC216F"/>
    <w:rsid w:val="00DC259A"/>
    <w:rsid w:val="00DE0D53"/>
    <w:rsid w:val="00DE23E8"/>
    <w:rsid w:val="00DE271F"/>
    <w:rsid w:val="00DE7F79"/>
    <w:rsid w:val="00DF05C3"/>
    <w:rsid w:val="00E008DB"/>
    <w:rsid w:val="00E25C01"/>
    <w:rsid w:val="00E26A56"/>
    <w:rsid w:val="00E37E65"/>
    <w:rsid w:val="00E45E1F"/>
    <w:rsid w:val="00E52377"/>
    <w:rsid w:val="00E537AD"/>
    <w:rsid w:val="00E64E17"/>
    <w:rsid w:val="00E709DF"/>
    <w:rsid w:val="00E866C9"/>
    <w:rsid w:val="00E87AB2"/>
    <w:rsid w:val="00EA12D8"/>
    <w:rsid w:val="00EA3D3C"/>
    <w:rsid w:val="00EC090A"/>
    <w:rsid w:val="00ED20B5"/>
    <w:rsid w:val="00ED4E54"/>
    <w:rsid w:val="00ED4E6D"/>
    <w:rsid w:val="00EF5CF7"/>
    <w:rsid w:val="00F022EC"/>
    <w:rsid w:val="00F308D6"/>
    <w:rsid w:val="00F34F40"/>
    <w:rsid w:val="00F4378C"/>
    <w:rsid w:val="00F46900"/>
    <w:rsid w:val="00F47330"/>
    <w:rsid w:val="00F56215"/>
    <w:rsid w:val="00F61D89"/>
    <w:rsid w:val="00F77BB8"/>
    <w:rsid w:val="00F81293"/>
    <w:rsid w:val="00F9066F"/>
    <w:rsid w:val="00FA1142"/>
    <w:rsid w:val="00FC1FD3"/>
    <w:rsid w:val="00FC4CA8"/>
    <w:rsid w:val="00FF34C1"/>
    <w:rsid w:val="04A049F9"/>
    <w:rsid w:val="061140DE"/>
    <w:rsid w:val="0797489E"/>
    <w:rsid w:val="094E1318"/>
    <w:rsid w:val="0C540FAF"/>
    <w:rsid w:val="0E8C4A31"/>
    <w:rsid w:val="0FA61B22"/>
    <w:rsid w:val="14F50614"/>
    <w:rsid w:val="1BAD3CC5"/>
    <w:rsid w:val="1D0C3144"/>
    <w:rsid w:val="1E982F7E"/>
    <w:rsid w:val="203E7B55"/>
    <w:rsid w:val="26E74AA2"/>
    <w:rsid w:val="3855484D"/>
    <w:rsid w:val="394A62CD"/>
    <w:rsid w:val="3ABE3914"/>
    <w:rsid w:val="3E86299B"/>
    <w:rsid w:val="3EBC63BD"/>
    <w:rsid w:val="449C6A74"/>
    <w:rsid w:val="45D109A0"/>
    <w:rsid w:val="46E1417E"/>
    <w:rsid w:val="47A67C0A"/>
    <w:rsid w:val="4BE56F53"/>
    <w:rsid w:val="4CAE4376"/>
    <w:rsid w:val="4DCD5EF0"/>
    <w:rsid w:val="53A2397B"/>
    <w:rsid w:val="543F741C"/>
    <w:rsid w:val="56494582"/>
    <w:rsid w:val="5F3A715E"/>
    <w:rsid w:val="61C0105E"/>
    <w:rsid w:val="628B5256"/>
    <w:rsid w:val="678278F4"/>
    <w:rsid w:val="7AE06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64D25E"/>
  <w15:docId w15:val="{B41C8DF3-099F-4AE4-9688-DADF4BD8E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spacing w:before="120" w:after="240"/>
    </w:pPr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table" w:customStyle="1" w:styleId="15">
    <w:name w:val="网格型1"/>
    <w:basedOn w:val="a2"/>
    <w:next w:val="af9"/>
    <w:uiPriority w:val="39"/>
    <w:rsid w:val="005352CD"/>
    <w:rPr>
      <w:rFonts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9"/>
    <w:uiPriority w:val="39"/>
    <w:rsid w:val="008601E0"/>
    <w:rPr>
      <w:rFonts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9"/>
    <w:uiPriority w:val="39"/>
    <w:rsid w:val="00541A26"/>
    <w:rPr>
      <w:rFonts w:cs="Times New Roman"/>
      <w:kern w:val="2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657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E98C9D8-2C1B-4D2A-B642-C0D5414B08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1</TotalTime>
  <Pages>2</Pages>
  <Words>148</Words>
  <Characters>848</Characters>
  <Application>Microsoft Office Word</Application>
  <DocSecurity>0</DocSecurity>
  <Lines>7</Lines>
  <Paragraphs>1</Paragraphs>
  <ScaleCrop>false</ScaleCrop>
  <Company>Microsoft</Company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63</cp:revision>
  <cp:lastPrinted>2013-10-03T12:51:00Z</cp:lastPrinted>
  <dcterms:created xsi:type="dcterms:W3CDTF">2023-07-04T16:23:00Z</dcterms:created>
  <dcterms:modified xsi:type="dcterms:W3CDTF">2023-07-23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C6665B6AFEF45E7863CF0F7B579F275</vt:lpwstr>
  </property>
</Properties>
</file>